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10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1533"/>
        <w:gridCol w:w="1382"/>
        <w:gridCol w:w="1391"/>
        <w:gridCol w:w="1629"/>
      </w:tblGrid>
      <w:tr w:rsidR="00E96190" w:rsidRPr="006F6F6D" w14:paraId="79935B04" w14:textId="77777777" w:rsidTr="00DF7E1A">
        <w:trPr>
          <w:trHeight w:val="567"/>
        </w:trPr>
        <w:tc>
          <w:tcPr>
            <w:tcW w:w="8504" w:type="dxa"/>
            <w:gridSpan w:val="5"/>
            <w:tcBorders>
              <w:bottom w:val="single" w:sz="12" w:space="0" w:color="auto"/>
            </w:tcBorders>
            <w:vAlign w:val="center"/>
          </w:tcPr>
          <w:p w14:paraId="662376D9" w14:textId="77777777" w:rsidR="00E96190" w:rsidRPr="00FB1643" w:rsidRDefault="00E96190" w:rsidP="00DF7E1A">
            <w:pPr>
              <w:rPr>
                <w:b/>
                <w:bCs/>
              </w:rPr>
            </w:pPr>
            <w:r w:rsidRPr="00FB1643">
              <w:rPr>
                <w:b/>
                <w:bCs/>
              </w:rPr>
              <w:t>Supplementary Table S1. Scoring of the combined symptom and rescue medication score</w:t>
            </w:r>
          </w:p>
        </w:tc>
      </w:tr>
      <w:tr w:rsidR="00E96190" w:rsidRPr="00FB1643" w14:paraId="00508AF9" w14:textId="77777777" w:rsidTr="00DF7E1A">
        <w:trPr>
          <w:trHeight w:val="567"/>
        </w:trPr>
        <w:tc>
          <w:tcPr>
            <w:tcW w:w="2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178FC8" w14:textId="77777777" w:rsidR="00E96190" w:rsidRPr="00FB1643" w:rsidRDefault="00E96190" w:rsidP="00DF7E1A"/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F3B1B8" w14:textId="77777777" w:rsidR="00E96190" w:rsidRPr="00FB1643" w:rsidRDefault="00E96190" w:rsidP="00DF7E1A">
            <w:pPr>
              <w:jc w:val="center"/>
            </w:pPr>
            <w:r w:rsidRPr="00FB1643">
              <w:t>0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F58CF4" w14:textId="77777777" w:rsidR="00E96190" w:rsidRPr="00FB1643" w:rsidRDefault="00E96190" w:rsidP="00DF7E1A">
            <w:pPr>
              <w:jc w:val="center"/>
            </w:pPr>
            <w:r w:rsidRPr="00FB1643">
              <w:t>1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2D2D75" w14:textId="77777777" w:rsidR="00E96190" w:rsidRPr="00FB1643" w:rsidRDefault="00E96190" w:rsidP="00DF7E1A">
            <w:pPr>
              <w:jc w:val="center"/>
            </w:pPr>
            <w:r w:rsidRPr="00FB1643">
              <w:t>2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35998E" w14:textId="77777777" w:rsidR="00E96190" w:rsidRPr="00FB1643" w:rsidRDefault="00E96190" w:rsidP="00DF7E1A">
            <w:pPr>
              <w:jc w:val="center"/>
            </w:pPr>
            <w:r w:rsidRPr="00FB1643">
              <w:t>3</w:t>
            </w:r>
          </w:p>
        </w:tc>
      </w:tr>
      <w:tr w:rsidR="00E96190" w:rsidRPr="00FB1643" w14:paraId="53721401" w14:textId="77777777" w:rsidTr="00DF7E1A">
        <w:trPr>
          <w:trHeight w:val="737"/>
        </w:trPr>
        <w:tc>
          <w:tcPr>
            <w:tcW w:w="2569" w:type="dxa"/>
            <w:tcBorders>
              <w:top w:val="single" w:sz="12" w:space="0" w:color="auto"/>
            </w:tcBorders>
            <w:vAlign w:val="center"/>
          </w:tcPr>
          <w:p w14:paraId="2CF01048" w14:textId="77777777" w:rsidR="00E96190" w:rsidRPr="00FB1643" w:rsidRDefault="00E96190" w:rsidP="00DF7E1A">
            <w:r w:rsidRPr="00FB1643">
              <w:t xml:space="preserve">Severity of the </w:t>
            </w:r>
            <w:proofErr w:type="spellStart"/>
            <w:r w:rsidRPr="00FB1643">
              <w:t>symptom</w:t>
            </w:r>
            <w:r w:rsidRPr="00FB164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10AD6460" w14:textId="77777777" w:rsidR="00E96190" w:rsidRPr="00FB1643" w:rsidRDefault="00E96190" w:rsidP="00DF7E1A">
            <w:pPr>
              <w:jc w:val="center"/>
            </w:pPr>
            <w:r w:rsidRPr="00FB1643">
              <w:t>No symptom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66F06627" w14:textId="77777777" w:rsidR="00E96190" w:rsidRPr="00FB1643" w:rsidRDefault="00E96190" w:rsidP="00DF7E1A">
            <w:pPr>
              <w:jc w:val="center"/>
            </w:pPr>
            <w:r w:rsidRPr="00FB1643">
              <w:t>Mild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vAlign w:val="center"/>
          </w:tcPr>
          <w:p w14:paraId="2F8BD79C" w14:textId="77777777" w:rsidR="00E96190" w:rsidRPr="00FB1643" w:rsidRDefault="00E96190" w:rsidP="00DF7E1A">
            <w:pPr>
              <w:jc w:val="center"/>
            </w:pPr>
            <w:r w:rsidRPr="00FB1643">
              <w:t>Moderate</w:t>
            </w:r>
          </w:p>
        </w:tc>
        <w:tc>
          <w:tcPr>
            <w:tcW w:w="1629" w:type="dxa"/>
            <w:tcBorders>
              <w:top w:val="single" w:sz="12" w:space="0" w:color="auto"/>
            </w:tcBorders>
            <w:vAlign w:val="center"/>
          </w:tcPr>
          <w:p w14:paraId="22DB55AA" w14:textId="77777777" w:rsidR="00E96190" w:rsidRPr="00FB1643" w:rsidRDefault="00E96190" w:rsidP="00DF7E1A">
            <w:pPr>
              <w:jc w:val="center"/>
            </w:pPr>
            <w:r w:rsidRPr="00FB1643">
              <w:t>Severe</w:t>
            </w:r>
          </w:p>
        </w:tc>
      </w:tr>
      <w:tr w:rsidR="00E96190" w:rsidRPr="006F6F6D" w14:paraId="37F0F800" w14:textId="77777777" w:rsidTr="00DF7E1A">
        <w:trPr>
          <w:trHeight w:val="1871"/>
        </w:trPr>
        <w:tc>
          <w:tcPr>
            <w:tcW w:w="2569" w:type="dxa"/>
            <w:tcBorders>
              <w:bottom w:val="single" w:sz="12" w:space="0" w:color="auto"/>
            </w:tcBorders>
            <w:vAlign w:val="center"/>
          </w:tcPr>
          <w:p w14:paraId="5A763B82" w14:textId="77777777" w:rsidR="00E96190" w:rsidRPr="00FB1643" w:rsidRDefault="00E96190" w:rsidP="00DF7E1A">
            <w:r w:rsidRPr="00FB1643">
              <w:t xml:space="preserve">Rescue medication </w:t>
            </w:r>
            <w:proofErr w:type="spellStart"/>
            <w:r w:rsidRPr="00FB1643">
              <w:t>score</w:t>
            </w:r>
            <w:r w:rsidRPr="00FB1643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14:paraId="04D5DF91" w14:textId="77777777" w:rsidR="00E96190" w:rsidRPr="00FB1643" w:rsidRDefault="00E96190" w:rsidP="00DF7E1A">
            <w:pPr>
              <w:jc w:val="center"/>
            </w:pPr>
            <w:r w:rsidRPr="00FB1643">
              <w:t>No medication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1BEE8263" w14:textId="77777777" w:rsidR="00E96190" w:rsidRPr="00FB1643" w:rsidRDefault="00E96190" w:rsidP="00DF7E1A">
            <w:pPr>
              <w:jc w:val="center"/>
            </w:pPr>
            <w:r w:rsidRPr="00FB1643">
              <w:t>Non-sedating oral or topical H1A for eyes or nose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vAlign w:val="center"/>
          </w:tcPr>
          <w:p w14:paraId="280CD919" w14:textId="77777777" w:rsidR="00E96190" w:rsidRPr="00FB1643" w:rsidRDefault="00E96190" w:rsidP="00DF7E1A">
            <w:pPr>
              <w:jc w:val="center"/>
            </w:pPr>
            <w:r w:rsidRPr="00FB1643">
              <w:t>INC with or without H1A</w:t>
            </w:r>
          </w:p>
        </w:tc>
        <w:tc>
          <w:tcPr>
            <w:tcW w:w="1629" w:type="dxa"/>
            <w:tcBorders>
              <w:bottom w:val="single" w:sz="12" w:space="0" w:color="auto"/>
            </w:tcBorders>
            <w:vAlign w:val="center"/>
          </w:tcPr>
          <w:p w14:paraId="0FF1525A" w14:textId="77777777" w:rsidR="00E96190" w:rsidRPr="00FB1643" w:rsidRDefault="00E96190" w:rsidP="00DF7E1A">
            <w:pPr>
              <w:jc w:val="center"/>
            </w:pPr>
            <w:r w:rsidRPr="00FB1643">
              <w:t>Oral corticosteroids with or without INC and with or without H1A</w:t>
            </w:r>
          </w:p>
        </w:tc>
      </w:tr>
      <w:tr w:rsidR="00E96190" w:rsidRPr="006F6F6D" w14:paraId="7BFFDAEA" w14:textId="77777777" w:rsidTr="00DF7E1A">
        <w:trPr>
          <w:trHeight w:val="567"/>
        </w:trPr>
        <w:tc>
          <w:tcPr>
            <w:tcW w:w="8504" w:type="dxa"/>
            <w:gridSpan w:val="5"/>
            <w:tcBorders>
              <w:top w:val="single" w:sz="12" w:space="0" w:color="auto"/>
            </w:tcBorders>
            <w:vAlign w:val="center"/>
          </w:tcPr>
          <w:p w14:paraId="3266DF68" w14:textId="77777777" w:rsidR="00E96190" w:rsidRPr="00FB1643" w:rsidRDefault="00E96190" w:rsidP="00DF7E1A">
            <w:pPr>
              <w:rPr>
                <w:sz w:val="21"/>
                <w:szCs w:val="21"/>
              </w:rPr>
            </w:pPr>
            <w:proofErr w:type="spellStart"/>
            <w:r w:rsidRPr="00FB1643">
              <w:rPr>
                <w:sz w:val="21"/>
                <w:szCs w:val="21"/>
                <w:vertAlign w:val="superscript"/>
              </w:rPr>
              <w:t>a</w:t>
            </w:r>
            <w:r w:rsidRPr="00FB1643">
              <w:rPr>
                <w:sz w:val="21"/>
                <w:szCs w:val="21"/>
              </w:rPr>
              <w:t>A</w:t>
            </w:r>
            <w:proofErr w:type="spellEnd"/>
            <w:r w:rsidRPr="00FB1643">
              <w:rPr>
                <w:sz w:val="21"/>
                <w:szCs w:val="21"/>
              </w:rPr>
              <w:t xml:space="preserve"> score was assigned to the severity of nasal (sneezing, </w:t>
            </w:r>
            <w:proofErr w:type="spellStart"/>
            <w:r w:rsidRPr="00FB1643">
              <w:rPr>
                <w:sz w:val="21"/>
                <w:szCs w:val="21"/>
              </w:rPr>
              <w:t>hydrorrhea</w:t>
            </w:r>
            <w:proofErr w:type="spellEnd"/>
            <w:r w:rsidRPr="00FB1643">
              <w:rPr>
                <w:sz w:val="21"/>
                <w:szCs w:val="21"/>
              </w:rPr>
              <w:t>, nasal obstruction), ocular (ocular pruritus and lacrimation), and bronchial (cough, wheezing, and dyspnoea) symptoms. Total score: from 0 to 9.</w:t>
            </w:r>
          </w:p>
          <w:p w14:paraId="2F957698" w14:textId="77777777" w:rsidR="00E96190" w:rsidRPr="00FB1643" w:rsidRDefault="00E96190" w:rsidP="00DF7E1A">
            <w:pPr>
              <w:rPr>
                <w:sz w:val="21"/>
                <w:szCs w:val="21"/>
              </w:rPr>
            </w:pPr>
            <w:proofErr w:type="spellStart"/>
            <w:r w:rsidRPr="00FB1643">
              <w:rPr>
                <w:sz w:val="21"/>
                <w:szCs w:val="21"/>
                <w:vertAlign w:val="superscript"/>
              </w:rPr>
              <w:t>b</w:t>
            </w:r>
            <w:r w:rsidRPr="00FB1643">
              <w:rPr>
                <w:sz w:val="21"/>
                <w:szCs w:val="21"/>
              </w:rPr>
              <w:t>Total</w:t>
            </w:r>
            <w:proofErr w:type="spellEnd"/>
            <w:r w:rsidRPr="00FB1643">
              <w:rPr>
                <w:sz w:val="21"/>
                <w:szCs w:val="21"/>
              </w:rPr>
              <w:t xml:space="preserve"> score: from 0 to 3.</w:t>
            </w:r>
          </w:p>
          <w:p w14:paraId="13F36895" w14:textId="77777777" w:rsidR="00E96190" w:rsidRPr="00FB1643" w:rsidRDefault="00E96190" w:rsidP="00DF7E1A">
            <w:pPr>
              <w:rPr>
                <w:sz w:val="21"/>
                <w:szCs w:val="21"/>
              </w:rPr>
            </w:pPr>
            <w:r w:rsidRPr="00FB1643">
              <w:rPr>
                <w:sz w:val="21"/>
                <w:szCs w:val="21"/>
              </w:rPr>
              <w:t>H1A: H1 antihistamines; INC: Intranasal corticosteroids.</w:t>
            </w:r>
          </w:p>
        </w:tc>
      </w:tr>
    </w:tbl>
    <w:p w14:paraId="217E4B74" w14:textId="77777777" w:rsidR="00E96190" w:rsidRDefault="00E96190" w:rsidP="00E96190">
      <w:pPr>
        <w:rPr>
          <w:lang w:val="en-GB"/>
        </w:rPr>
      </w:pPr>
    </w:p>
    <w:p w14:paraId="05217224" w14:textId="77777777" w:rsidR="00E96190" w:rsidRDefault="00E96190" w:rsidP="00E96190">
      <w:pPr>
        <w:spacing w:after="160" w:line="259" w:lineRule="auto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br w:type="page"/>
      </w:r>
    </w:p>
    <w:p w14:paraId="5AF28E4E" w14:textId="77777777" w:rsidR="00E96190" w:rsidRPr="0080399B" w:rsidRDefault="00E96190" w:rsidP="00E96190">
      <w:pPr>
        <w:spacing w:after="160" w:line="259" w:lineRule="auto"/>
        <w:rPr>
          <w:lang w:val="en-GB"/>
        </w:rPr>
      </w:pPr>
      <w:r w:rsidRPr="00C12BE3">
        <w:rPr>
          <w:b/>
          <w:bCs/>
          <w:sz w:val="28"/>
          <w:szCs w:val="28"/>
          <w:lang w:val="en-GB"/>
        </w:rPr>
        <w:lastRenderedPageBreak/>
        <w:t>Supplementary Figures</w:t>
      </w:r>
    </w:p>
    <w:p w14:paraId="264A21FA" w14:textId="77777777" w:rsidR="00E96190" w:rsidRDefault="00E96190" w:rsidP="00E96190">
      <w:pPr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54C9107E" wp14:editId="408AA038">
            <wp:simplePos x="0" y="0"/>
            <wp:positionH relativeFrom="margin">
              <wp:align>left</wp:align>
            </wp:positionH>
            <wp:positionV relativeFrom="paragraph">
              <wp:posOffset>212243</wp:posOffset>
            </wp:positionV>
            <wp:extent cx="5495290" cy="1996440"/>
            <wp:effectExtent l="0" t="0" r="0" b="3810"/>
            <wp:wrapTopAndBottom/>
            <wp:docPr id="1675553908" name="Imagen 1" descr="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553908" name="Imagen 1" descr="Escala de tiempo&#10;&#10;Descripción generada automá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1" t="10357" r="5716" b="32574"/>
                    <a:stretch/>
                  </pic:blipFill>
                  <pic:spPr bwMode="auto">
                    <a:xfrm>
                      <a:off x="0" y="0"/>
                      <a:ext cx="5514707" cy="20039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062CEB" w14:textId="77777777" w:rsidR="00E96190" w:rsidRPr="00C12BE3" w:rsidRDefault="00E96190" w:rsidP="00E96190">
      <w:pPr>
        <w:rPr>
          <w:b/>
          <w:bCs/>
          <w:lang w:val="en-GB"/>
        </w:rPr>
      </w:pPr>
    </w:p>
    <w:p w14:paraId="58F5F695" w14:textId="77777777" w:rsidR="00E96190" w:rsidRDefault="00E96190" w:rsidP="00E96190">
      <w:pPr>
        <w:rPr>
          <w:lang w:val="en-GB"/>
        </w:rPr>
      </w:pPr>
      <w:r w:rsidRPr="00C12BE3">
        <w:rPr>
          <w:b/>
          <w:bCs/>
          <w:lang w:val="en-GB"/>
        </w:rPr>
        <w:t>Figure S1.</w:t>
      </w:r>
      <w:r>
        <w:rPr>
          <w:lang w:val="en-GB"/>
        </w:rPr>
        <w:t xml:space="preserve"> Diagram of the study design and visits. </w:t>
      </w:r>
    </w:p>
    <w:p w14:paraId="6F018958" w14:textId="77777777" w:rsidR="00E96190" w:rsidRPr="00FB1643" w:rsidRDefault="00E96190" w:rsidP="00E96190">
      <w:pPr>
        <w:rPr>
          <w:lang w:val="en-GB"/>
        </w:rPr>
      </w:pPr>
      <w:r>
        <w:rPr>
          <w:lang w:val="en-GB"/>
        </w:rPr>
        <w:t xml:space="preserve">ACQ, asthma control test questionnaire; AQLQ, asthma quality of life questionnaire; </w:t>
      </w:r>
      <w:proofErr w:type="spellStart"/>
      <w:r>
        <w:rPr>
          <w:lang w:val="en-GB"/>
        </w:rPr>
        <w:t>cSMS</w:t>
      </w:r>
      <w:proofErr w:type="spellEnd"/>
      <w:r>
        <w:rPr>
          <w:lang w:val="en-GB"/>
        </w:rPr>
        <w:t xml:space="preserve">, combined symptoms and medication score; RQLQ, </w:t>
      </w:r>
      <w:proofErr w:type="spellStart"/>
      <w:r>
        <w:rPr>
          <w:lang w:val="en-GB"/>
        </w:rPr>
        <w:t>rhinoconjunctivitis</w:t>
      </w:r>
      <w:proofErr w:type="spellEnd"/>
      <w:r>
        <w:rPr>
          <w:lang w:val="en-GB"/>
        </w:rPr>
        <w:t xml:space="preserve"> quality of life questionnaire; VAS, visual analogue scale. </w:t>
      </w:r>
    </w:p>
    <w:p w14:paraId="63B9407E" w14:textId="2323F373" w:rsidR="0060353B" w:rsidRDefault="00E96190" w:rsidP="00E9619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315425" wp14:editId="7C75D413">
                <wp:simplePos x="0" y="0"/>
                <wp:positionH relativeFrom="column">
                  <wp:posOffset>535940</wp:posOffset>
                </wp:positionH>
                <wp:positionV relativeFrom="paragraph">
                  <wp:posOffset>-7886065</wp:posOffset>
                </wp:positionV>
                <wp:extent cx="402590" cy="266700"/>
                <wp:effectExtent l="0" t="0" r="0" b="0"/>
                <wp:wrapNone/>
                <wp:docPr id="1018286282" name="Cuadro de texto 1018286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59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47FEAA" w14:textId="77777777" w:rsidR="00E96190" w:rsidRPr="00C84B95" w:rsidRDefault="00E96190" w:rsidP="00E96190">
                            <w:pPr>
                              <w:rPr>
                                <w:lang w:val="en-US"/>
                              </w:rPr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315425" id="_x0000_t202" coordsize="21600,21600" o:spt="202" path="m,l,21600r21600,l21600,xe">
                <v:stroke joinstyle="miter"/>
                <v:path gradientshapeok="t" o:connecttype="rect"/>
              </v:shapetype>
              <v:shape id="Cuadro de texto 1018286282" o:spid="_x0000_s1026" type="#_x0000_t202" style="position:absolute;margin-left:42.2pt;margin-top:-620.95pt;width:31.7pt;height:2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" stroked="f">
                <v:textbox style="mso-fit-shape-to-text:t">
                  <w:txbxContent>
                    <w:p w14:paraId="4947FEAA" w14:textId="77777777" w:rsidR="00E96190" w:rsidRPr="00C84B95" w:rsidRDefault="00E96190" w:rsidP="00E96190">
                      <w:pPr>
                        <w:rPr>
                          <w:lang w:val="en-US"/>
                        </w:rPr>
                      </w:pPr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035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190"/>
    <w:rsid w:val="0060353B"/>
    <w:rsid w:val="007100A5"/>
    <w:rsid w:val="00E9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8D896"/>
  <w15:chartTrackingRefBased/>
  <w15:docId w15:val="{F78ECED7-EF75-4F79-82D1-77F4894E5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19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961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961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9619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9619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9619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9619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9619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9619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9619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96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96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96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9619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9619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9619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9619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9619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9619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961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96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9619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96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9619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9619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9619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961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96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9619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9619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96190"/>
    <w:pPr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2</Words>
  <Characters>787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Torres Perez</dc:creator>
  <cp:keywords/>
  <dc:description/>
  <cp:lastModifiedBy>Beatriz Torres Perez</cp:lastModifiedBy>
  <cp:revision>1</cp:revision>
  <dcterms:created xsi:type="dcterms:W3CDTF">2024-01-16T09:00:00Z</dcterms:created>
  <dcterms:modified xsi:type="dcterms:W3CDTF">2024-01-16T09:06:00Z</dcterms:modified>
</cp:coreProperties>
</file>